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277" w:rsidRPr="0021471E" w:rsidRDefault="00CA3277" w:rsidP="00CA3277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S3 Table. 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</w:rPr>
        <w:t>Hyperparameters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and their value space for MLDNN.</w:t>
      </w:r>
    </w:p>
    <w:tbl>
      <w:tblPr>
        <w:tblW w:w="9936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68"/>
        <w:gridCol w:w="4968"/>
      </w:tblGrid>
      <w:tr w:rsidR="00CA3277" w:rsidTr="00B24F43"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yperparameters</w:t>
            </w:r>
            <w:proofErr w:type="spellEnd"/>
          </w:p>
        </w:tc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lue space</w:t>
            </w:r>
          </w:p>
        </w:tc>
      </w:tr>
      <w:tr w:rsidR="00CA3277" w:rsidTr="00B24F43"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depth of hidden layers </w:t>
            </w:r>
          </w:p>
        </w:tc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, 3, 4]</w:t>
            </w:r>
          </w:p>
        </w:tc>
      </w:tr>
      <w:tr w:rsidR="00CA3277" w:rsidTr="00B24F43"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number of units in the hidden layers*</w:t>
            </w:r>
          </w:p>
        </w:tc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50, 500, 800, 1000]</w:t>
            </w:r>
          </w:p>
        </w:tc>
      </w:tr>
      <w:tr w:rsidR="00CA3277" w:rsidTr="00B24F43"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tch size</w:t>
            </w:r>
          </w:p>
        </w:tc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50, 100, 150, 250]</w:t>
            </w:r>
          </w:p>
        </w:tc>
      </w:tr>
      <w:tr w:rsidR="00CA3277" w:rsidTr="00B24F43"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learning rate</w:t>
            </w:r>
          </w:p>
        </w:tc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-uniformly selected from [0.01, 1]</w:t>
            </w:r>
          </w:p>
        </w:tc>
      </w:tr>
      <w:tr w:rsidR="00CA3277" w:rsidTr="00B24F43"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out rate</w:t>
            </w:r>
          </w:p>
        </w:tc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ly selected from [0.25, 0.75]</w:t>
            </w:r>
          </w:p>
        </w:tc>
      </w:tr>
      <w:tr w:rsidR="00CA3277" w:rsidTr="00B24F43"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ptimizer</w:t>
            </w:r>
          </w:p>
        </w:tc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sterov_moment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CA3277" w:rsidTr="00B24F43"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mentum (if applicable)</w:t>
            </w:r>
          </w:p>
        </w:tc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CA3277" w:rsidTr="00B24F43"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 regularization</w:t>
            </w:r>
          </w:p>
        </w:tc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, 0.0001, 0.00025, 0.0005, 0.00075, 0.0015, 0.005]</w:t>
            </w:r>
          </w:p>
        </w:tc>
      </w:tr>
      <w:tr w:rsidR="00CA3277" w:rsidTr="00B24F43"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2 regularization</w:t>
            </w:r>
          </w:p>
        </w:tc>
        <w:tc>
          <w:tcPr>
            <w:tcW w:w="49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3277" w:rsidRDefault="00CA3277" w:rsidP="00B24F4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, 0.0001, 0.00025, 0.0005, 0.00075, 0.0015, 0.005]</w:t>
            </w:r>
          </w:p>
        </w:tc>
      </w:tr>
    </w:tbl>
    <w:p w:rsidR="00AF297C" w:rsidRDefault="00CA3277">
      <w:bookmarkStart w:id="0" w:name="_GoBack"/>
      <w:bookmarkEnd w:id="0"/>
    </w:p>
    <w:sectPr w:rsidR="00AF297C" w:rsidSect="00921A8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277"/>
    <w:rsid w:val="00202F1F"/>
    <w:rsid w:val="002C774A"/>
    <w:rsid w:val="00921A80"/>
    <w:rsid w:val="00CA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2E2D6"/>
  <w14:defaultImageDpi w14:val="32767"/>
  <w15:chartTrackingRefBased/>
  <w15:docId w15:val="{E1AAEC50-8668-8043-B91D-42281D97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CA327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, Rui (ELS-LOW)</dc:creator>
  <cp:keywords/>
  <dc:description/>
  <cp:lastModifiedBy>Fa, Rui (ELS-LOW)</cp:lastModifiedBy>
  <cp:revision>1</cp:revision>
  <dcterms:created xsi:type="dcterms:W3CDTF">2018-05-31T16:19:00Z</dcterms:created>
  <dcterms:modified xsi:type="dcterms:W3CDTF">2018-05-31T16:20:00Z</dcterms:modified>
</cp:coreProperties>
</file>